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538204B4" w14:textId="596C683B" w:rsidR="005A20A4" w:rsidRPr="00F23FA8" w:rsidRDefault="005A20A4" w:rsidP="005A20A4">
      <w:pPr>
        <w:pStyle w:val="Title"/>
      </w:pPr>
      <w:bookmarkStart w:id="0" w:name="OLE_LINK1"/>
      <w:bookmarkStart w:id="1" w:name="OLE_LINK2"/>
      <w:proofErr w:type="spellStart"/>
      <w:r w:rsidRPr="00F23FA8">
        <w:t>Phylogeography</w:t>
      </w:r>
      <w:proofErr w:type="spellEnd"/>
      <w:r w:rsidRPr="00F23FA8">
        <w:t xml:space="preserve"> and ecological niche modeling reveal reduced genetic diversity and colonization patterns of skunk cabbage (</w:t>
      </w:r>
      <w:proofErr w:type="spellStart"/>
      <w:r w:rsidRPr="00F23FA8">
        <w:rPr>
          <w:i/>
        </w:rPr>
        <w:t>Symplocarpus</w:t>
      </w:r>
      <w:proofErr w:type="spellEnd"/>
      <w:r w:rsidRPr="00F23FA8">
        <w:rPr>
          <w:i/>
        </w:rPr>
        <w:t xml:space="preserve"> </w:t>
      </w:r>
      <w:proofErr w:type="spellStart"/>
      <w:r w:rsidRPr="00F23FA8">
        <w:rPr>
          <w:i/>
        </w:rPr>
        <w:t>foetidus</w:t>
      </w:r>
      <w:proofErr w:type="spellEnd"/>
      <w:r w:rsidRPr="00F23FA8">
        <w:t xml:space="preserve">; </w:t>
      </w:r>
      <w:proofErr w:type="spellStart"/>
      <w:r w:rsidRPr="00F23FA8">
        <w:t>Araceae</w:t>
      </w:r>
      <w:proofErr w:type="spellEnd"/>
      <w:r w:rsidRPr="00F23FA8">
        <w:t>) from</w:t>
      </w:r>
      <w:bookmarkStart w:id="2" w:name="_GoBack"/>
      <w:bookmarkEnd w:id="2"/>
      <w:r w:rsidRPr="00F23FA8">
        <w:t xml:space="preserve"> glacial refugium in eastern North America</w:t>
      </w:r>
      <w:bookmarkEnd w:id="0"/>
      <w:bookmarkEnd w:id="1"/>
    </w:p>
    <w:p w14:paraId="1D0334ED" w14:textId="77777777" w:rsidR="00FF5690" w:rsidRPr="00A54045" w:rsidRDefault="00FF5690" w:rsidP="00FF5690">
      <w:pPr>
        <w:pStyle w:val="AuthorList"/>
      </w:pPr>
      <w:proofErr w:type="spellStart"/>
      <w:r w:rsidRPr="00A54045">
        <w:t>Seon-Hee</w:t>
      </w:r>
      <w:proofErr w:type="spellEnd"/>
      <w:r w:rsidRPr="00A54045">
        <w:t xml:space="preserve"> Kim, Myong-Suk Cho, Pan Li, 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1F1221DF" w14:textId="3A219010" w:rsidR="002868E2" w:rsidRDefault="002868E2" w:rsidP="00994A3D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</w:t>
      </w:r>
      <w:r w:rsidR="00FF5690" w:rsidRPr="00A54045">
        <w:rPr>
          <w:rFonts w:cs="Times New Roman"/>
        </w:rPr>
        <w:t>Seung-</w:t>
      </w:r>
      <w:proofErr w:type="spellStart"/>
      <w:r w:rsidR="00FF5690" w:rsidRPr="00A54045">
        <w:rPr>
          <w:rFonts w:cs="Times New Roman"/>
        </w:rPr>
        <w:t>Chul</w:t>
      </w:r>
      <w:proofErr w:type="spellEnd"/>
      <w:r w:rsidR="00FF5690" w:rsidRPr="00A54045">
        <w:rPr>
          <w:rFonts w:cs="Times New Roman"/>
        </w:rPr>
        <w:t xml:space="preserve"> Kim</w:t>
      </w:r>
      <w:r w:rsidR="00994A3D" w:rsidRPr="00A54045">
        <w:rPr>
          <w:rFonts w:cs="Times New Roman"/>
        </w:rPr>
        <w:t xml:space="preserve">: </w:t>
      </w:r>
      <w:r w:rsidR="0005015A" w:rsidRPr="0005015A">
        <w:rPr>
          <w:rFonts w:cs="Times New Roman"/>
        </w:rPr>
        <w:t>sonchus96@skku.edu</w:t>
      </w:r>
    </w:p>
    <w:p w14:paraId="2C64AC6D" w14:textId="77777777" w:rsidR="0005015A" w:rsidRPr="00A54045" w:rsidRDefault="0005015A" w:rsidP="00994A3D">
      <w:pPr>
        <w:spacing w:before="240" w:after="0"/>
        <w:rPr>
          <w:rFonts w:cs="Times New Roman"/>
        </w:rPr>
      </w:pPr>
    </w:p>
    <w:p w14:paraId="1EA009AB" w14:textId="74C52B05" w:rsidR="000B2CED" w:rsidRPr="0005015A" w:rsidRDefault="0005015A" w:rsidP="0005015A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52654AA0" w:rsidR="000B2CED" w:rsidRPr="00A54045" w:rsidRDefault="000B2CED" w:rsidP="009C36C3">
      <w:pPr>
        <w:pStyle w:val="Heading2"/>
        <w:numPr>
          <w:ilvl w:val="1"/>
          <w:numId w:val="20"/>
        </w:numPr>
      </w:pPr>
      <w:r w:rsidRPr="00A54045">
        <w:t>Supplementary Tables</w:t>
      </w:r>
    </w:p>
    <w:p w14:paraId="5E2399E1" w14:textId="1322F735" w:rsidR="000B2CED" w:rsidRPr="00A54045" w:rsidRDefault="00A54045" w:rsidP="00994A3D">
      <w:pPr>
        <w:jc w:val="both"/>
      </w:pPr>
      <w:r w:rsidRPr="00A54045">
        <w:rPr>
          <w:rFonts w:cs="Times New Roman"/>
          <w:b/>
          <w:szCs w:val="24"/>
        </w:rPr>
        <w:t xml:space="preserve">Supplementary Table </w:t>
      </w:r>
      <w:r w:rsidR="000B2CED" w:rsidRPr="00A54045">
        <w:rPr>
          <w:rFonts w:cs="Times New Roman"/>
          <w:b/>
          <w:szCs w:val="24"/>
        </w:rPr>
        <w:t>2</w:t>
      </w:r>
      <w:r w:rsidR="000B2CED" w:rsidRPr="00A54045">
        <w:rPr>
          <w:rFonts w:cs="Times New Roman"/>
          <w:szCs w:val="24"/>
        </w:rPr>
        <w:t>.</w:t>
      </w:r>
      <w:r w:rsidR="000140DB" w:rsidRPr="00A54045">
        <w:t xml:space="preserve"> Haplotype frequencies found among populations of </w:t>
      </w:r>
      <w:proofErr w:type="spellStart"/>
      <w:r w:rsidR="000140DB" w:rsidRPr="00A54045">
        <w:rPr>
          <w:i/>
        </w:rPr>
        <w:t>Symplocarpus</w:t>
      </w:r>
      <w:proofErr w:type="spellEnd"/>
      <w:r w:rsidR="000140DB" w:rsidRPr="00A54045">
        <w:rPr>
          <w:i/>
        </w:rPr>
        <w:t xml:space="preserve"> </w:t>
      </w:r>
      <w:proofErr w:type="spellStart"/>
      <w:r w:rsidR="000140DB" w:rsidRPr="00A54045">
        <w:rPr>
          <w:i/>
        </w:rPr>
        <w:t>foetidus</w:t>
      </w:r>
      <w:proofErr w:type="spellEnd"/>
      <w:r w:rsidR="000140DB" w:rsidRPr="00A54045">
        <w:t xml:space="preserve"> in eastern North America.</w:t>
      </w:r>
    </w:p>
    <w:p w14:paraId="141A3975" w14:textId="77777777" w:rsidR="0005015A" w:rsidRDefault="0005015A" w:rsidP="00F3701C">
      <w:pPr>
        <w:spacing w:after="0"/>
        <w:rPr>
          <w:rFonts w:cs="Times New Roman"/>
          <w:szCs w:val="24"/>
        </w:rPr>
        <w:sectPr w:rsidR="0005015A" w:rsidSect="0005015A">
          <w:headerReference w:type="first" r:id="rId8"/>
          <w:pgSz w:w="12240" w:h="15840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</w:p>
    <w:tbl>
      <w:tblPr>
        <w:tblpPr w:leftFromText="142" w:rightFromText="142" w:vertAnchor="text" w:horzAnchor="margin" w:tblpX="-147" w:tblpY="-313"/>
        <w:tblW w:w="14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"/>
        <w:gridCol w:w="437"/>
        <w:gridCol w:w="473"/>
        <w:gridCol w:w="473"/>
        <w:gridCol w:w="444"/>
        <w:gridCol w:w="408"/>
        <w:gridCol w:w="408"/>
        <w:gridCol w:w="418"/>
        <w:gridCol w:w="418"/>
        <w:gridCol w:w="451"/>
        <w:gridCol w:w="435"/>
        <w:gridCol w:w="435"/>
        <w:gridCol w:w="437"/>
        <w:gridCol w:w="480"/>
        <w:gridCol w:w="480"/>
        <w:gridCol w:w="451"/>
        <w:gridCol w:w="429"/>
        <w:gridCol w:w="429"/>
        <w:gridCol w:w="386"/>
        <w:gridCol w:w="386"/>
        <w:gridCol w:w="401"/>
        <w:gridCol w:w="401"/>
        <w:gridCol w:w="451"/>
        <w:gridCol w:w="451"/>
        <w:gridCol w:w="451"/>
        <w:gridCol w:w="422"/>
        <w:gridCol w:w="422"/>
        <w:gridCol w:w="444"/>
        <w:gridCol w:w="473"/>
        <w:gridCol w:w="473"/>
        <w:gridCol w:w="430"/>
        <w:gridCol w:w="458"/>
        <w:gridCol w:w="451"/>
        <w:gridCol w:w="525"/>
      </w:tblGrid>
      <w:tr w:rsidR="00C34915" w:rsidRPr="0005015A" w14:paraId="6F8A0C84" w14:textId="77777777" w:rsidTr="00C34915">
        <w:trPr>
          <w:trHeight w:val="352"/>
        </w:trPr>
        <w:tc>
          <w:tcPr>
            <w:tcW w:w="0" w:type="auto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145B" w14:textId="77777777" w:rsidR="00C34915" w:rsidRPr="00DC4CAF" w:rsidRDefault="00C34915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b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gridSpan w:val="14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90E3" w14:textId="3D07D600" w:rsidR="00C34915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Malgun Gothic" w:cs="Times New Roman"/>
                <w:kern w:val="2"/>
                <w:sz w:val="19"/>
                <w:szCs w:val="19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9"/>
                <w:szCs w:val="19"/>
                <w:lang w:eastAsia="ko-KR"/>
              </w:rPr>
              <w:t>Unglaciated regions (14 populations with 210 individuals)</w:t>
            </w:r>
          </w:p>
        </w:tc>
        <w:tc>
          <w:tcPr>
            <w:tcW w:w="0" w:type="auto"/>
            <w:gridSpan w:val="18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50D36" w14:textId="747DC802" w:rsidR="00C34915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Malgun Gothic" w:cs="Times New Roman"/>
                <w:kern w:val="2"/>
                <w:sz w:val="19"/>
                <w:szCs w:val="19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9"/>
                <w:szCs w:val="19"/>
                <w:lang w:eastAsia="ko-KR"/>
              </w:rPr>
              <w:t>Glaciated regions (18 populations with 275 individuals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BD12E2" w14:textId="7588474B" w:rsidR="00C34915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bCs/>
                <w:kern w:val="2"/>
                <w:sz w:val="16"/>
                <w:szCs w:val="13"/>
                <w:lang w:eastAsia="ko-KR"/>
              </w:rPr>
              <w:t>Total</w:t>
            </w:r>
          </w:p>
        </w:tc>
      </w:tr>
      <w:tr w:rsidR="00C34915" w:rsidRPr="0005015A" w14:paraId="596F7410" w14:textId="77777777" w:rsidTr="00C34915">
        <w:trPr>
          <w:trHeight w:val="35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  <w:hideMark/>
          </w:tcPr>
          <w:p w14:paraId="1E0F086F" w14:textId="77777777" w:rsidR="00DC4CAF" w:rsidRPr="00DC4CAF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b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5421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D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4C9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AF40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51B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N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D1E4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NJ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03CC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NJ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9F91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P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848D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P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C6E6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NY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4FCE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V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5B0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VA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7A3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T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1FCFB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WV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2F10B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WV2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EDE4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O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14D3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WI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CA0F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WI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480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I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7003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I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0EE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I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E91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IN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1F80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OH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4CE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OH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778F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OH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9EF6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I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206F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I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6E65C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NB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65C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AE5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6D5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C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280D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M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3911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NY2</w:t>
            </w:r>
          </w:p>
        </w:tc>
        <w:tc>
          <w:tcPr>
            <w:tcW w:w="0" w:type="auto"/>
            <w:vMerge/>
            <w:vAlign w:val="center"/>
          </w:tcPr>
          <w:p w14:paraId="4AF5F972" w14:textId="2D9984CC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Malgun Gothic" w:cs="Times New Roman"/>
                <w:bCs/>
                <w:kern w:val="2"/>
                <w:sz w:val="12"/>
                <w:szCs w:val="16"/>
                <w:lang w:eastAsia="ko-KR"/>
              </w:rPr>
            </w:pPr>
          </w:p>
        </w:tc>
      </w:tr>
      <w:tr w:rsidR="00C34915" w:rsidRPr="0005015A" w14:paraId="558A3A0A" w14:textId="77777777" w:rsidTr="00C34915">
        <w:trPr>
          <w:trHeight w:val="352"/>
        </w:trPr>
        <w:tc>
          <w:tcPr>
            <w:tcW w:w="0" w:type="auto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  <w:hideMark/>
          </w:tcPr>
          <w:p w14:paraId="23C46800" w14:textId="77777777" w:rsidR="00DC4CAF" w:rsidRPr="00DC4CAF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b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87D7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13A8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CCD1A0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92A671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080EB0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28389F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111EEE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DC4AFC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3553B4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D8F60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63825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8C6A52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BD7AB67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75035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2CC72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E15BC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8B43CD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B4ED34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FCED02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1D4F27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725472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1E8BFB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ECEB9C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1787D4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C2A6C8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852D89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530A362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F8AC6F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FC0341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15A1C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EC9FAB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B6426E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3"/>
                <w:szCs w:val="13"/>
                <w:lang w:eastAsia="ko-KR"/>
              </w:rPr>
              <w:t>10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D1F519A" w14:textId="77777777" w:rsidR="00DC4CAF" w:rsidRPr="00C34915" w:rsidRDefault="00DC4CAF" w:rsidP="00DC4CAF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Malgun Gothic" w:cs="Times New Roman"/>
                <w:kern w:val="2"/>
                <w:sz w:val="12"/>
                <w:szCs w:val="13"/>
                <w:lang w:eastAsia="ko-KR"/>
              </w:rPr>
            </w:pPr>
          </w:p>
        </w:tc>
      </w:tr>
      <w:tr w:rsidR="00C34915" w:rsidRPr="00CF4676" w14:paraId="2BC4C20B" w14:textId="77777777" w:rsidTr="00C34915">
        <w:trPr>
          <w:trHeight w:val="32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7B35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7779" w14:textId="0327643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20EB" w14:textId="3D38642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FA78B" w14:textId="5678828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B66F9" w14:textId="59A49F1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3261" w14:textId="4433D3F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B7780" w14:textId="3B430FB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42F2F" w14:textId="60489B6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2F511" w14:textId="6311223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06297" w14:textId="3E28913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33DC2" w14:textId="53DBC95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4FB8B" w14:textId="5B7C127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2C296" w14:textId="75EEEDA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FCC15" w14:textId="59D1C9A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15286E" w14:textId="610C961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E5E5" w14:textId="025B3DF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C452E" w14:textId="5E8637C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6B806" w14:textId="3FA8B1E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8E81" w14:textId="2BEFAC2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DB9E9" w14:textId="699B3E7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211B0" w14:textId="480A0FB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D5219" w14:textId="7D540C5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355AA" w14:textId="3AB7EC5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A004B" w14:textId="09F3066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A3D86" w14:textId="197A26C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721DC" w14:textId="44A625E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C924" w14:textId="6E62361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34A36" w14:textId="7DDDC80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D52E" w14:textId="583C38D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91E33" w14:textId="33CBEB2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8783A" w14:textId="3A24553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8F98C" w14:textId="7A4BAB3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5DB3" w14:textId="099C8BF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9A751" w14:textId="507C681E" w:rsidR="00CF4676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 w:hint="eastAsia"/>
                <w:kern w:val="2"/>
                <w:sz w:val="16"/>
                <w:szCs w:val="20"/>
                <w:lang w:eastAsia="ko-KR"/>
              </w:rPr>
              <w:t>196</w:t>
            </w:r>
          </w:p>
        </w:tc>
      </w:tr>
      <w:tr w:rsidR="00C34915" w:rsidRPr="00CF4676" w14:paraId="34D2B603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DDF6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0885" w14:textId="193C94B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7D493" w14:textId="3765FA2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2C16C" w14:textId="2B89050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34B03" w14:textId="1054E78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198D0" w14:textId="51613DF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64E5" w14:textId="16BDD2D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B4616" w14:textId="5C7F8C7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C89DE" w14:textId="2359BE1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EC41" w14:textId="35573C1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154F3" w14:textId="3A8F9A5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4D83A" w14:textId="2BE06B2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7FCE9" w14:textId="49239A9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E80A9" w14:textId="6031CA7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CAC3B6" w14:textId="5C8FEA5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01AC" w14:textId="7D2EAAC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3F42E" w14:textId="5E17702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B7A9A" w14:textId="45BCF46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B4361" w14:textId="24ACD6B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4CD7D" w14:textId="03B89CB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BE172" w14:textId="1601776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48C43" w14:textId="514EDB8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A281" w14:textId="3CF1991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82998" w14:textId="4B4A408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09A49" w14:textId="7E2F929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BDC47" w14:textId="3508953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7001" w14:textId="45F27C9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B9287" w14:textId="4050968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13FC7" w14:textId="50D8DCF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87D26" w14:textId="3109514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5FC10" w14:textId="1EE6228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C2D0" w14:textId="43F35D0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56699" w14:textId="55B2161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DEEE5" w14:textId="4FB32BFA" w:rsidR="00CF4676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 w:hint="eastAsia"/>
                <w:kern w:val="2"/>
                <w:sz w:val="16"/>
                <w:szCs w:val="20"/>
                <w:lang w:eastAsia="ko-KR"/>
              </w:rPr>
              <w:t>60</w:t>
            </w:r>
          </w:p>
        </w:tc>
      </w:tr>
      <w:tr w:rsidR="00C34915" w:rsidRPr="00CF4676" w14:paraId="58208CBC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5D5F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3B58B" w14:textId="4422A25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85988" w14:textId="79D8B44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F8D8D" w14:textId="4292B78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61737" w14:textId="1B78191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56D47" w14:textId="1A9238A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DFD89" w14:textId="5C63641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421D8" w14:textId="5705D1B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5AB3" w14:textId="44DD6D3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B48FD" w14:textId="1D115CF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E215" w14:textId="321FFF1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D271A" w14:textId="41DDEBE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0ABA" w14:textId="6A1FBBC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6C31" w14:textId="7130CC9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D7FDA" w14:textId="3AE7756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E7EF9" w14:textId="0165B95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9F9CF" w14:textId="4436DA0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174DB" w14:textId="7CF81FC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DCBD" w14:textId="15B7312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CF6B5" w14:textId="5C60325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15280" w14:textId="594989F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6BCAF" w14:textId="753F799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16AA8" w14:textId="1B8C0ED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63C9" w14:textId="7A99D54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C4B3" w14:textId="021777F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3E716" w14:textId="255127D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50B97" w14:textId="02A3BF7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A561A" w14:textId="0121845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10C5" w14:textId="2AA1093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E0990" w14:textId="1B8AB84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DBC4" w14:textId="451D55F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8AAD2" w14:textId="2EC5EE1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121C" w14:textId="021C0FF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96B26" w14:textId="27AAF0EF" w:rsidR="00CF4676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 w:hint="eastAsia"/>
                <w:kern w:val="2"/>
                <w:sz w:val="16"/>
                <w:szCs w:val="20"/>
                <w:lang w:eastAsia="ko-KR"/>
              </w:rPr>
              <w:t>79</w:t>
            </w:r>
          </w:p>
        </w:tc>
      </w:tr>
      <w:tr w:rsidR="00C34915" w:rsidRPr="00CF4676" w14:paraId="481379D8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F2C4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54DAD" w14:textId="7FBB2E0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C514" w14:textId="7B72D6F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28B4D" w14:textId="1197BC0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6C630" w14:textId="696731C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08A3" w14:textId="13577F5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E2FF4" w14:textId="0B4E5E4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27C36" w14:textId="154AE62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3CB8D" w14:textId="7DB3A50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4D94F" w14:textId="6EA889F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738F" w14:textId="10895A1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AEFD8" w14:textId="79B0A48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00278" w14:textId="5E732C8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B76A2" w14:textId="7825676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B2F1CF" w14:textId="181D604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33437" w14:textId="36846C2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70DA7" w14:textId="0757A93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A5CC" w14:textId="55E8F14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C4CC4" w14:textId="2FE5A83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C3E3" w14:textId="717890C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C9649" w14:textId="1F29598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E388C" w14:textId="105D1DB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3E61" w14:textId="6722C42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20240" w14:textId="7A97F00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D4A7B" w14:textId="5961C86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F4CD7" w14:textId="35711F5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3AD1F" w14:textId="5EF4508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55003" w14:textId="26D26E7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3D15" w14:textId="7EEBE3B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33F18" w14:textId="4D809C7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86E35" w14:textId="7DC879E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8D612" w14:textId="6A452FF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9632E" w14:textId="2C054F6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B21A" w14:textId="203A6F7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</w:tr>
      <w:tr w:rsidR="00C34915" w:rsidRPr="00CF4676" w14:paraId="51FDBE1F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2A9D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D8606" w14:textId="4AE2EDB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B8ED6" w14:textId="7FAEF97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8EEC" w14:textId="0514B69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EABDA" w14:textId="36ECFEB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3CC46" w14:textId="7D3510D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0597E" w14:textId="5883409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61C3A" w14:textId="756BE7A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5B4A9" w14:textId="6FCFEE4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9E33" w14:textId="52C23D4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1C618" w14:textId="0051E43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97012" w14:textId="08A3FF0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24DA" w14:textId="038077E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B8F85" w14:textId="4DFD2DF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DB05E" w14:textId="3A041DE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D1D3" w14:textId="113585A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7706" w14:textId="49039F4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062E" w14:textId="647C5F7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E0D38" w14:textId="18733A4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DF695" w14:textId="39579D6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998C8" w14:textId="5F499E6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704CD" w14:textId="264E42E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05A3" w14:textId="3BCC92F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51DE6" w14:textId="31DFA09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8D8AB" w14:textId="1751B51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D0957" w14:textId="4FCB4E9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13B1" w14:textId="5DC23C4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32E8" w14:textId="6EAABAF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9E4AB" w14:textId="3A8ACD2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64DA9" w14:textId="59FE47A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E288F" w14:textId="0EFA58D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6B976" w14:textId="7B4DB65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B098" w14:textId="62C3E6A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4910F" w14:textId="56E0523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</w:tr>
      <w:tr w:rsidR="00C34915" w:rsidRPr="00CF4676" w14:paraId="5AE2623C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84A8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C8E6" w14:textId="7EC6271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BC4F2" w14:textId="76A5E5D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F43E5" w14:textId="06AE00E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C6E36" w14:textId="3CF3F25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CF0D2" w14:textId="1EBC6FC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F9503" w14:textId="3E513A7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5D26" w14:textId="243BE82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6321B" w14:textId="1E80C9B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CEB3C" w14:textId="00B661A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923D5" w14:textId="60AC22B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05D59" w14:textId="167B3CF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9F74C" w14:textId="7284EDF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101E3" w14:textId="04D847B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025527" w14:textId="4AFBD5A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9A463" w14:textId="4D542F14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46766" w14:textId="2B029A7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F6A39" w14:textId="126861E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B196D" w14:textId="178F3F5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B22DF" w14:textId="713D5FC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5884D" w14:textId="2369C3A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AA9CB" w14:textId="2B83C3C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B6F4" w14:textId="322E01E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758D4" w14:textId="6B20CAA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7A9C" w14:textId="349D218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771FC" w14:textId="459249A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BD0B" w14:textId="7F8EB26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D296F" w14:textId="71E5A16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B6A61" w14:textId="79EE031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CEA05" w14:textId="0B0EEE9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AB966" w14:textId="352FA8C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77A5C" w14:textId="6F59673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E0272" w14:textId="107566E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0C640" w14:textId="76BE85E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</w:tr>
      <w:tr w:rsidR="00C34915" w:rsidRPr="00CF4676" w14:paraId="6FD741BE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8199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B9057" w14:textId="12D7BF7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D3790" w14:textId="556F09D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986FA" w14:textId="5C66227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BDB72" w14:textId="75A4E13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E67D9" w14:textId="089C5CF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2DBF5" w14:textId="4D3DCD9D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CFD99" w14:textId="2946DC5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9CE3E" w14:textId="16F47B0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9FD83" w14:textId="6FCD23B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F4E06" w14:textId="46BC841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1284C" w14:textId="10DE4A3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3EFF0" w14:textId="70A967F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87545" w14:textId="78436D0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7C2EA" w14:textId="3A410E8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6599" w14:textId="319EF7F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F6935" w14:textId="1DECDD7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41329" w14:textId="4980C1C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FDDDF" w14:textId="6D7C962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F5C8D" w14:textId="5A90A22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4AF6" w14:textId="78FB32B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EB2FC" w14:textId="57D4720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52B83" w14:textId="2A0C4A1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322BF" w14:textId="640B1D9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8D148" w14:textId="0B1B05C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16D1B" w14:textId="1821376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37641" w14:textId="205FE28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C8677" w14:textId="116EC1A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F3776" w14:textId="3AF9C86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F4E21" w14:textId="56E4D1E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544E4" w14:textId="5BA4514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0D73E" w14:textId="53D8D48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1506" w14:textId="02F9363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98D86" w14:textId="49CEDE7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3</w:t>
            </w:r>
          </w:p>
        </w:tc>
      </w:tr>
      <w:tr w:rsidR="00C34915" w:rsidRPr="0005015A" w14:paraId="7A0CB3A8" w14:textId="77777777" w:rsidTr="00C3491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FDCD" w14:textId="77777777" w:rsidR="00CF4676" w:rsidRPr="00C34915" w:rsidRDefault="00CF4676" w:rsidP="00C34915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H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26AFA" w14:textId="43ACD38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ED9ED" w14:textId="09883021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B4286" w14:textId="472C7A1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3D7F6" w14:textId="2443D73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C493" w14:textId="4BECF44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E476" w14:textId="6C029CB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67163" w14:textId="47A356E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8C532" w14:textId="4DC6EA23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1EE06" w14:textId="3C1F6FD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5345F" w14:textId="79A1EBB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F255" w14:textId="3AD0DC5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B8E34" w14:textId="2E06E6D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4D3C" w14:textId="4DB98412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EE9CF" w14:textId="6CD6880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CA382" w14:textId="3A9AC50C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98F10" w14:textId="22F8D8FA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34AC" w14:textId="6B9771A5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B9ED8" w14:textId="5F99824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9C80C" w14:textId="79A956A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C2657" w14:textId="0C26C27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790FF" w14:textId="45FF463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28C17" w14:textId="34835DA0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05B9" w14:textId="53B8C19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9354" w14:textId="71E7D56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5C094" w14:textId="4D5673A8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9B70C" w14:textId="19813FB7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01390" w14:textId="610791E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4ABD" w14:textId="195E470F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FCD0" w14:textId="23566996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5B4B1" w14:textId="006B486B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1D12E" w14:textId="405E70D9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943E" w14:textId="2DA07E7E" w:rsidR="00CF4676" w:rsidRPr="00C34915" w:rsidRDefault="00CF4676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E1A1E" w14:textId="63E9D5DE" w:rsidR="00CF4676" w:rsidRPr="00C34915" w:rsidRDefault="00C34915" w:rsidP="00DC4CA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kern w:val="2"/>
                <w:sz w:val="16"/>
                <w:szCs w:val="20"/>
                <w:lang w:eastAsia="ko-KR"/>
              </w:rPr>
            </w:pPr>
            <w:r w:rsidRPr="00C34915">
              <w:rPr>
                <w:rFonts w:eastAsia="Malgun Gothic" w:cs="Times New Roman" w:hint="eastAsia"/>
                <w:kern w:val="2"/>
                <w:sz w:val="16"/>
                <w:szCs w:val="20"/>
                <w:lang w:eastAsia="ko-KR"/>
              </w:rPr>
              <w:t>144</w:t>
            </w:r>
          </w:p>
        </w:tc>
      </w:tr>
    </w:tbl>
    <w:p w14:paraId="72DAE7CF" w14:textId="77777777" w:rsidR="00351485" w:rsidRDefault="00351485" w:rsidP="00F3701C">
      <w:pPr>
        <w:widowControl w:val="0"/>
        <w:wordWrap w:val="0"/>
        <w:autoSpaceDE w:val="0"/>
        <w:autoSpaceDN w:val="0"/>
        <w:spacing w:before="0" w:after="0"/>
        <w:rPr>
          <w:rFonts w:eastAsia="Malgun Gothic" w:cs="Times New Roman"/>
          <w:kern w:val="2"/>
          <w:lang w:eastAsia="ko-KR"/>
        </w:rPr>
      </w:pPr>
    </w:p>
    <w:p w14:paraId="2ACC925A" w14:textId="71A2A43E" w:rsidR="00EF0B65" w:rsidRPr="0005015A" w:rsidRDefault="00EF0B65" w:rsidP="00F3701C">
      <w:pPr>
        <w:widowControl w:val="0"/>
        <w:wordWrap w:val="0"/>
        <w:autoSpaceDE w:val="0"/>
        <w:autoSpaceDN w:val="0"/>
        <w:spacing w:before="0" w:after="0"/>
        <w:rPr>
          <w:rFonts w:eastAsia="Malgun Gothic" w:cs="Times New Roman"/>
          <w:kern w:val="2"/>
          <w:lang w:eastAsia="ko-KR"/>
        </w:rPr>
        <w:sectPr w:rsidR="00EF0B65" w:rsidRPr="0005015A" w:rsidSect="0005015A">
          <w:pgSz w:w="15840" w:h="12240" w:orient="landscape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  <w:r w:rsidRPr="0005015A">
        <w:rPr>
          <w:rFonts w:eastAsia="Malgun Gothic" w:cs="Times New Roman"/>
          <w:kern w:val="2"/>
          <w:lang w:eastAsia="ko-KR"/>
        </w:rPr>
        <w:t>*Abbreviations of populations are as follows: CT, Connecticut; DE, Delaware; IL, Illinois; IN, Indiana; MA, Massachusetts; MD, Maryland; ME, Maine; MI, Michigan; NB, New Brunswick; NC, North Carolina; NJ, New Jersey; NY, New York; OH, Ohio; ON, Ontario; PA, Pennsylvania; TN, Tennessee; VA, Virginia; WI, Wisconsin; WV</w:t>
      </w:r>
      <w:r w:rsidR="00615466" w:rsidRPr="0005015A">
        <w:rPr>
          <w:rFonts w:eastAsia="Malgun Gothic" w:cs="Times New Roman"/>
          <w:kern w:val="2"/>
          <w:lang w:eastAsia="ko-KR"/>
        </w:rPr>
        <w:t>, West Virginia</w:t>
      </w: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  <w:lang w:eastAsia="ko-KR"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DCBDD" w14:textId="77777777" w:rsidR="00994A3D" w:rsidRPr="00A54045" w:rsidRDefault="00994A3D" w:rsidP="002B4A57">
      <w:pPr>
        <w:keepNext/>
        <w:rPr>
          <w:rFonts w:cs="Times New Roman"/>
          <w:szCs w:val="24"/>
        </w:rPr>
      </w:pPr>
      <w:r w:rsidRPr="00A54045">
        <w:rPr>
          <w:rFonts w:cs="Times New Roman"/>
          <w:szCs w:val="24"/>
        </w:rPr>
        <w:t xml:space="preserve">Supplementary Figure </w:t>
      </w:r>
      <w:r w:rsidRPr="00A54045">
        <w:rPr>
          <w:rFonts w:cs="Times New Roman"/>
          <w:szCs w:val="24"/>
        </w:rPr>
        <w:fldChar w:fldCharType="begin"/>
      </w:r>
      <w:r w:rsidRPr="00A54045">
        <w:rPr>
          <w:rFonts w:cs="Times New Roman"/>
          <w:szCs w:val="24"/>
        </w:rPr>
        <w:instrText xml:space="preserve"> SEQ Figure \* ARABIC </w:instrText>
      </w:r>
      <w:r w:rsidRPr="00A54045">
        <w:rPr>
          <w:rFonts w:cs="Times New Roman"/>
          <w:szCs w:val="24"/>
        </w:rPr>
        <w:fldChar w:fldCharType="separate"/>
      </w:r>
      <w:r w:rsidR="00FF5690" w:rsidRPr="00A54045">
        <w:rPr>
          <w:rFonts w:cs="Times New Roman"/>
          <w:noProof/>
          <w:szCs w:val="24"/>
        </w:rPr>
        <w:t>1</w:t>
      </w:r>
      <w:r w:rsidRPr="00A54045">
        <w:rPr>
          <w:rFonts w:cs="Times New Roman"/>
          <w:szCs w:val="24"/>
        </w:rPr>
        <w:fldChar w:fldCharType="end"/>
      </w:r>
      <w:r w:rsidRPr="00A54045">
        <w:rPr>
          <w:rFonts w:cs="Times New Roman"/>
          <w:szCs w:val="24"/>
        </w:rPr>
        <w:t xml:space="preserve">. The figure legends are required to have the same font as the main text, 12 point normal Times New Roman, single spaced. Please use a single paragraph for each legend and prepare the figures keeping in mind the PDF layout. </w:t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D9C60" w14:textId="77777777" w:rsidR="004347A1" w:rsidRDefault="004347A1" w:rsidP="00117666">
      <w:pPr>
        <w:spacing w:after="0"/>
      </w:pPr>
      <w:r>
        <w:separator/>
      </w:r>
    </w:p>
  </w:endnote>
  <w:endnote w:type="continuationSeparator" w:id="0">
    <w:p w14:paraId="7AE9CDA6" w14:textId="77777777" w:rsidR="004347A1" w:rsidRDefault="004347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AB7186" w:rsidRPr="00577C4C" w:rsidRDefault="00AB7186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AB7186" w:rsidRPr="00577C4C" w:rsidRDefault="00AB7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01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AB7186" w:rsidRPr="00577C4C" w:rsidRDefault="00AB7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015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AB7186" w:rsidRPr="00577C4C" w:rsidRDefault="00AB7186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AB7186" w:rsidRPr="00577C4C" w:rsidRDefault="00AB7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01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AB7186" w:rsidRPr="00577C4C" w:rsidRDefault="00AB7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015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26C18" w14:textId="77777777" w:rsidR="004347A1" w:rsidRDefault="004347A1" w:rsidP="00117666">
      <w:pPr>
        <w:spacing w:after="0"/>
      </w:pPr>
      <w:r>
        <w:separator/>
      </w:r>
    </w:p>
  </w:footnote>
  <w:footnote w:type="continuationSeparator" w:id="0">
    <w:p w14:paraId="5D575FD6" w14:textId="77777777" w:rsidR="004347A1" w:rsidRDefault="004347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AB7186" w:rsidRDefault="00AB7186">
    <w:pPr>
      <w:pStyle w:val="Header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08E67AD" wp14:editId="122C1B7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AB7186" w:rsidRPr="009151AA" w:rsidRDefault="00AB71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AB7186" w:rsidRDefault="00AB718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34304"/>
    <w:rsid w:val="00035434"/>
    <w:rsid w:val="0005015A"/>
    <w:rsid w:val="00052A14"/>
    <w:rsid w:val="00077D53"/>
    <w:rsid w:val="000B2CED"/>
    <w:rsid w:val="000F797C"/>
    <w:rsid w:val="00105FD9"/>
    <w:rsid w:val="00117666"/>
    <w:rsid w:val="001549D3"/>
    <w:rsid w:val="00160065"/>
    <w:rsid w:val="00160FD2"/>
    <w:rsid w:val="00177D84"/>
    <w:rsid w:val="001C418A"/>
    <w:rsid w:val="001D5BEC"/>
    <w:rsid w:val="00267D18"/>
    <w:rsid w:val="00271064"/>
    <w:rsid w:val="002868E2"/>
    <w:rsid w:val="002869C3"/>
    <w:rsid w:val="002936E4"/>
    <w:rsid w:val="002A3B76"/>
    <w:rsid w:val="002B4A57"/>
    <w:rsid w:val="002C74CA"/>
    <w:rsid w:val="002E745E"/>
    <w:rsid w:val="00351485"/>
    <w:rsid w:val="003544FB"/>
    <w:rsid w:val="003D2F2D"/>
    <w:rsid w:val="00401590"/>
    <w:rsid w:val="004347A1"/>
    <w:rsid w:val="00447801"/>
    <w:rsid w:val="00452E9C"/>
    <w:rsid w:val="004735C8"/>
    <w:rsid w:val="0047771B"/>
    <w:rsid w:val="004961FF"/>
    <w:rsid w:val="004C01E3"/>
    <w:rsid w:val="00517A89"/>
    <w:rsid w:val="005250F2"/>
    <w:rsid w:val="0053033D"/>
    <w:rsid w:val="00593EEA"/>
    <w:rsid w:val="005A20A4"/>
    <w:rsid w:val="005A5EEE"/>
    <w:rsid w:val="00615466"/>
    <w:rsid w:val="006375C7"/>
    <w:rsid w:val="00637888"/>
    <w:rsid w:val="00654E8F"/>
    <w:rsid w:val="00660D05"/>
    <w:rsid w:val="0066772F"/>
    <w:rsid w:val="006820B1"/>
    <w:rsid w:val="006A67ED"/>
    <w:rsid w:val="006B2B11"/>
    <w:rsid w:val="006B7D14"/>
    <w:rsid w:val="00701727"/>
    <w:rsid w:val="0070566C"/>
    <w:rsid w:val="00714C50"/>
    <w:rsid w:val="00725A7D"/>
    <w:rsid w:val="00732963"/>
    <w:rsid w:val="007501BE"/>
    <w:rsid w:val="00775685"/>
    <w:rsid w:val="00790BB3"/>
    <w:rsid w:val="007C206C"/>
    <w:rsid w:val="007F06C2"/>
    <w:rsid w:val="00817DD6"/>
    <w:rsid w:val="00885156"/>
    <w:rsid w:val="008A5AA5"/>
    <w:rsid w:val="008D0D6F"/>
    <w:rsid w:val="009151AA"/>
    <w:rsid w:val="0093429D"/>
    <w:rsid w:val="00943573"/>
    <w:rsid w:val="00970F7D"/>
    <w:rsid w:val="00994A3D"/>
    <w:rsid w:val="009C2B12"/>
    <w:rsid w:val="009C36C3"/>
    <w:rsid w:val="009C3EE3"/>
    <w:rsid w:val="00A174D9"/>
    <w:rsid w:val="00A253C0"/>
    <w:rsid w:val="00A54045"/>
    <w:rsid w:val="00A77769"/>
    <w:rsid w:val="00A85177"/>
    <w:rsid w:val="00AB6715"/>
    <w:rsid w:val="00AB7186"/>
    <w:rsid w:val="00AF753A"/>
    <w:rsid w:val="00B00926"/>
    <w:rsid w:val="00B1671E"/>
    <w:rsid w:val="00B25EB8"/>
    <w:rsid w:val="00B37F4D"/>
    <w:rsid w:val="00C34915"/>
    <w:rsid w:val="00C424C1"/>
    <w:rsid w:val="00C52A7B"/>
    <w:rsid w:val="00C56BAF"/>
    <w:rsid w:val="00C679AA"/>
    <w:rsid w:val="00C75972"/>
    <w:rsid w:val="00CD066B"/>
    <w:rsid w:val="00CE4FEE"/>
    <w:rsid w:val="00CF3967"/>
    <w:rsid w:val="00CF4676"/>
    <w:rsid w:val="00D1621C"/>
    <w:rsid w:val="00D2050E"/>
    <w:rsid w:val="00DB59C3"/>
    <w:rsid w:val="00DC259A"/>
    <w:rsid w:val="00DC4CAF"/>
    <w:rsid w:val="00DE23E8"/>
    <w:rsid w:val="00E52377"/>
    <w:rsid w:val="00E64E17"/>
    <w:rsid w:val="00E866C9"/>
    <w:rsid w:val="00EA3D3C"/>
    <w:rsid w:val="00EF0B65"/>
    <w:rsid w:val="00F33DA3"/>
    <w:rsid w:val="00F3490C"/>
    <w:rsid w:val="00F35CCB"/>
    <w:rsid w:val="00F3701C"/>
    <w:rsid w:val="00F46900"/>
    <w:rsid w:val="00F61D89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3A535DF"/>
  <w15:docId w15:val="{06D87987-8F68-48C1-B097-4509A955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9E4795-660A-459D-A5FA-119E5B76D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-Chul Kim</dc:creator>
  <cp:lastModifiedBy>Ana Parra Munoz</cp:lastModifiedBy>
  <cp:revision>2</cp:revision>
  <cp:lastPrinted>2013-10-03T12:51:00Z</cp:lastPrinted>
  <dcterms:created xsi:type="dcterms:W3CDTF">2018-05-09T09:38:00Z</dcterms:created>
  <dcterms:modified xsi:type="dcterms:W3CDTF">2018-05-09T09:38:00Z</dcterms:modified>
</cp:coreProperties>
</file>